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7AD22" w14:textId="49ECD4FA" w:rsidR="003A56EE" w:rsidRPr="00546E84" w:rsidRDefault="003A56EE" w:rsidP="003A56EE">
      <w:pPr>
        <w:pStyle w:val="Standard"/>
        <w:spacing w:line="480" w:lineRule="auto"/>
        <w:rPr>
          <w:rFonts w:ascii="Helvetica" w:hAnsi="Helvetica"/>
          <w:sz w:val="22"/>
        </w:rPr>
      </w:pPr>
      <w:r>
        <w:rPr>
          <w:rFonts w:ascii="Helvetica" w:hAnsi="Helvetica"/>
          <w:sz w:val="22"/>
        </w:rPr>
        <w:t>Table S1</w:t>
      </w:r>
      <w:r w:rsidR="001A394E">
        <w:rPr>
          <w:rFonts w:ascii="Helvetica" w:hAnsi="Helvetica"/>
          <w:sz w:val="22"/>
        </w:rPr>
        <w:t>1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2297"/>
        <w:gridCol w:w="1942"/>
        <w:gridCol w:w="3278"/>
      </w:tblGrid>
      <w:tr w:rsidR="003A56EE" w:rsidRPr="00546E84" w14:paraId="021BF4B4" w14:textId="77777777" w:rsidTr="003E6792">
        <w:tc>
          <w:tcPr>
            <w:tcW w:w="0" w:type="auto"/>
            <w:vAlign w:val="center"/>
          </w:tcPr>
          <w:p w14:paraId="2029C041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7CC13B5A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lncRNA , associated disease, and logFC</w:t>
            </w:r>
          </w:p>
        </w:tc>
        <w:tc>
          <w:tcPr>
            <w:tcW w:w="1942" w:type="dxa"/>
            <w:vAlign w:val="center"/>
          </w:tcPr>
          <w:p w14:paraId="1C0EDF50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Overlap genes</w:t>
            </w:r>
          </w:p>
        </w:tc>
        <w:tc>
          <w:tcPr>
            <w:tcW w:w="3278" w:type="dxa"/>
            <w:vAlign w:val="center"/>
          </w:tcPr>
          <w:p w14:paraId="0199BE08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3A56EE" w:rsidRPr="00546E84" w14:paraId="1E34D462" w14:textId="77777777" w:rsidTr="003E6792">
        <w:tc>
          <w:tcPr>
            <w:tcW w:w="0" w:type="auto"/>
            <w:vAlign w:val="center"/>
          </w:tcPr>
          <w:p w14:paraId="05874EEC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Y-294002</w:t>
            </w:r>
          </w:p>
        </w:tc>
        <w:tc>
          <w:tcPr>
            <w:tcW w:w="0" w:type="auto"/>
            <w:vAlign w:val="center"/>
          </w:tcPr>
          <w:p w14:paraId="32EB752F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JPX.1</w:t>
            </w:r>
          </w:p>
          <w:p w14:paraId="0DFB552E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SKCM: 0.811</w:t>
            </w:r>
          </w:p>
          <w:p w14:paraId="7DFF7C8E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1.91*</w:t>
            </w:r>
          </w:p>
        </w:tc>
        <w:tc>
          <w:tcPr>
            <w:tcW w:w="1942" w:type="dxa"/>
            <w:vAlign w:val="center"/>
          </w:tcPr>
          <w:p w14:paraId="4D5A524A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JA2, SERINC1, NBR1, ATXN1</w:t>
            </w:r>
          </w:p>
          <w:p w14:paraId="1D13C0B8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3278" w:type="dxa"/>
            <w:vAlign w:val="center"/>
          </w:tcPr>
          <w:p w14:paraId="19D51289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,</w:t>
            </w:r>
          </w:p>
        </w:tc>
      </w:tr>
      <w:tr w:rsidR="003A56EE" w:rsidRPr="00546E84" w14:paraId="0C703A44" w14:textId="77777777" w:rsidTr="003E6792">
        <w:tc>
          <w:tcPr>
            <w:tcW w:w="0" w:type="auto"/>
            <w:vAlign w:val="center"/>
          </w:tcPr>
          <w:p w14:paraId="6BC4796F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etinoin</w:t>
            </w:r>
          </w:p>
        </w:tc>
        <w:tc>
          <w:tcPr>
            <w:tcW w:w="0" w:type="auto"/>
            <w:vAlign w:val="center"/>
          </w:tcPr>
          <w:p w14:paraId="6B737C40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LINC00518.7</w:t>
            </w:r>
          </w:p>
          <w:p w14:paraId="487296DD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SKCM: 0.899</w:t>
            </w:r>
          </w:p>
          <w:p w14:paraId="6F12809D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7.57*</w:t>
            </w:r>
          </w:p>
        </w:tc>
        <w:tc>
          <w:tcPr>
            <w:tcW w:w="1942" w:type="dxa"/>
            <w:vAlign w:val="center"/>
          </w:tcPr>
          <w:p w14:paraId="33DCE931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bookmarkStart w:id="1" w:name="OLE_LINK106"/>
            <w:bookmarkStart w:id="2" w:name="OLE_LINK107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HMP1B, GFPT1, SEC24D, EIF4G3</w:t>
            </w:r>
            <w:bookmarkEnd w:id="1"/>
            <w:bookmarkEnd w:id="2"/>
          </w:p>
          <w:p w14:paraId="3CEAD4D8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4</w:t>
            </w:r>
          </w:p>
        </w:tc>
        <w:tc>
          <w:tcPr>
            <w:tcW w:w="3278" w:type="dxa"/>
            <w:vAlign w:val="center"/>
          </w:tcPr>
          <w:p w14:paraId="17F4265B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3A56EE" w:rsidRPr="00546E84" w14:paraId="75D2FCCE" w14:textId="77777777" w:rsidTr="003E6792">
        <w:tc>
          <w:tcPr>
            <w:tcW w:w="0" w:type="auto"/>
            <w:vAlign w:val="center"/>
          </w:tcPr>
          <w:p w14:paraId="487807F0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ichostatin A</w:t>
            </w:r>
          </w:p>
        </w:tc>
        <w:tc>
          <w:tcPr>
            <w:tcW w:w="0" w:type="auto"/>
            <w:vAlign w:val="center"/>
          </w:tcPr>
          <w:p w14:paraId="3FD555BC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CAT51.3</w:t>
            </w:r>
          </w:p>
          <w:p w14:paraId="7646D513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SKCM: 1.000</w:t>
            </w:r>
          </w:p>
          <w:p w14:paraId="16693A8F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1.69*</w:t>
            </w:r>
          </w:p>
        </w:tc>
        <w:tc>
          <w:tcPr>
            <w:tcW w:w="1942" w:type="dxa"/>
            <w:vAlign w:val="center"/>
          </w:tcPr>
          <w:p w14:paraId="5DF82EC7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ARIH1, NFIL3, SOS2, H1FX, KCNMB3</w:t>
            </w:r>
          </w:p>
          <w:p w14:paraId="1527764A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25F1C13D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DNA binding</w:t>
            </w:r>
          </w:p>
          <w:p w14:paraId="468EF828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Insulin signaling pathway</w:t>
            </w:r>
          </w:p>
        </w:tc>
      </w:tr>
      <w:tr w:rsidR="003A56EE" w:rsidRPr="00546E84" w14:paraId="60C81AC2" w14:textId="77777777" w:rsidTr="003E6792">
        <w:tc>
          <w:tcPr>
            <w:tcW w:w="0" w:type="auto"/>
            <w:vAlign w:val="center"/>
          </w:tcPr>
          <w:p w14:paraId="3A3968B7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cetylsalicylic acid</w:t>
            </w:r>
          </w:p>
        </w:tc>
        <w:tc>
          <w:tcPr>
            <w:tcW w:w="0" w:type="auto"/>
            <w:vAlign w:val="center"/>
          </w:tcPr>
          <w:p w14:paraId="47731450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EAT119</w:t>
            </w:r>
          </w:p>
          <w:p w14:paraId="24DF271E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SKCM: 0.734</w:t>
            </w:r>
          </w:p>
          <w:p w14:paraId="1FEC6C83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-2.10*</w:t>
            </w:r>
          </w:p>
        </w:tc>
        <w:tc>
          <w:tcPr>
            <w:tcW w:w="1942" w:type="dxa"/>
            <w:vAlign w:val="center"/>
          </w:tcPr>
          <w:p w14:paraId="4C0BA36C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ECISBP2L, DDR2, LRCH1, TAOK1, KIF3A</w:t>
            </w:r>
          </w:p>
          <w:p w14:paraId="75894B29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2F15576F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ATP binding</w:t>
            </w:r>
          </w:p>
        </w:tc>
      </w:tr>
      <w:tr w:rsidR="003A56EE" w:rsidRPr="00546E84" w14:paraId="1CD81F0B" w14:textId="77777777" w:rsidTr="003E6792">
        <w:tc>
          <w:tcPr>
            <w:tcW w:w="0" w:type="auto"/>
            <w:vAlign w:val="center"/>
          </w:tcPr>
          <w:p w14:paraId="77B771B8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</w:p>
        </w:tc>
        <w:tc>
          <w:tcPr>
            <w:tcW w:w="0" w:type="auto"/>
            <w:vAlign w:val="center"/>
          </w:tcPr>
          <w:p w14:paraId="5392999A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1388.2</w:t>
            </w:r>
          </w:p>
          <w:p w14:paraId="3A1B893B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sk-SK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SKCM: 0.571</w:t>
            </w:r>
          </w:p>
          <w:p w14:paraId="4D6C5F92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-0.64</w:t>
            </w:r>
          </w:p>
        </w:tc>
        <w:tc>
          <w:tcPr>
            <w:tcW w:w="1942" w:type="dxa"/>
            <w:vAlign w:val="center"/>
          </w:tcPr>
          <w:p w14:paraId="519B3449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D300A, APBB1IP, CRYZ, KLK12, RBM4B</w:t>
            </w:r>
          </w:p>
          <w:p w14:paraId="4A31C2F7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72114D87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3A56EE" w:rsidRPr="00546E84" w14:paraId="5A4DBF55" w14:textId="77777777" w:rsidTr="003E6792">
        <w:tc>
          <w:tcPr>
            <w:tcW w:w="0" w:type="auto"/>
            <w:vAlign w:val="center"/>
          </w:tcPr>
          <w:p w14:paraId="2A2BAB29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</w:p>
        </w:tc>
        <w:tc>
          <w:tcPr>
            <w:tcW w:w="0" w:type="auto"/>
            <w:vAlign w:val="center"/>
          </w:tcPr>
          <w:p w14:paraId="68520647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2215.1</w:t>
            </w:r>
          </w:p>
          <w:p w14:paraId="2DC7CF73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SKCM: 0.861</w:t>
            </w:r>
          </w:p>
          <w:p w14:paraId="656E39B4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2.58*</w:t>
            </w:r>
          </w:p>
        </w:tc>
        <w:tc>
          <w:tcPr>
            <w:tcW w:w="1942" w:type="dxa"/>
            <w:vAlign w:val="center"/>
          </w:tcPr>
          <w:p w14:paraId="50A8A0CE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RYZ, TLR4, FCGR2A, MS4A6A, IP6K1, TNFAIP1, C3AR1, TFEC</w:t>
            </w:r>
          </w:p>
          <w:p w14:paraId="702DE6AF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2BF7BE56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3A56EE" w:rsidRPr="00546E84" w14:paraId="3FB32E0D" w14:textId="77777777" w:rsidTr="003E6792">
        <w:tc>
          <w:tcPr>
            <w:tcW w:w="0" w:type="auto"/>
            <w:vAlign w:val="center"/>
          </w:tcPr>
          <w:p w14:paraId="73B214C4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</w:p>
        </w:tc>
        <w:tc>
          <w:tcPr>
            <w:tcW w:w="0" w:type="auto"/>
            <w:vAlign w:val="center"/>
          </w:tcPr>
          <w:p w14:paraId="11D38AD5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HPN-AS1.1</w:t>
            </w:r>
          </w:p>
          <w:p w14:paraId="7B81C8F2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SKCM: 0.652</w:t>
            </w:r>
          </w:p>
          <w:p w14:paraId="3D06D544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3.04*</w:t>
            </w:r>
          </w:p>
        </w:tc>
        <w:tc>
          <w:tcPr>
            <w:tcW w:w="1942" w:type="dxa"/>
            <w:vAlign w:val="center"/>
          </w:tcPr>
          <w:p w14:paraId="4A30542A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E2F8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47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KRT19, TNFAIP1, IGFBP1, ZDHHC13</w:t>
            </w:r>
          </w:p>
          <w:p w14:paraId="3B19AD85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63228E1F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3A56EE" w:rsidRPr="00546E84" w14:paraId="32A32E37" w14:textId="77777777" w:rsidTr="003E6792">
        <w:tc>
          <w:tcPr>
            <w:tcW w:w="0" w:type="auto"/>
            <w:vAlign w:val="center"/>
          </w:tcPr>
          <w:p w14:paraId="57FA8D0D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onorden</w:t>
            </w:r>
          </w:p>
        </w:tc>
        <w:tc>
          <w:tcPr>
            <w:tcW w:w="0" w:type="auto"/>
            <w:vAlign w:val="center"/>
          </w:tcPr>
          <w:p w14:paraId="42020DE1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1729.4</w:t>
            </w:r>
          </w:p>
          <w:p w14:paraId="63DB48A1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SKCM: 0.774</w:t>
            </w:r>
          </w:p>
          <w:p w14:paraId="6E7E24CC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-2.52*</w:t>
            </w:r>
          </w:p>
        </w:tc>
        <w:tc>
          <w:tcPr>
            <w:tcW w:w="1942" w:type="dxa"/>
            <w:vAlign w:val="center"/>
          </w:tcPr>
          <w:p w14:paraId="78569DEB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TFEC, CD38, CD84, DNAJA4, SELPLG</w:t>
            </w:r>
          </w:p>
          <w:p w14:paraId="2DF52B4C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318ABDE1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3A56EE" w:rsidRPr="00546E84" w14:paraId="1C4BFF45" w14:textId="77777777" w:rsidTr="003E6792">
        <w:tc>
          <w:tcPr>
            <w:tcW w:w="0" w:type="auto"/>
            <w:vAlign w:val="center"/>
          </w:tcPr>
          <w:p w14:paraId="3930C6C7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anespimycin</w:t>
            </w:r>
          </w:p>
        </w:tc>
        <w:tc>
          <w:tcPr>
            <w:tcW w:w="0" w:type="auto"/>
            <w:vAlign w:val="center"/>
          </w:tcPr>
          <w:p w14:paraId="1F468F1F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1729.4</w:t>
            </w:r>
          </w:p>
          <w:p w14:paraId="70ED4F08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SKCM: 0.774</w:t>
            </w:r>
          </w:p>
          <w:p w14:paraId="5AFDDDA4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-2.52*</w:t>
            </w:r>
          </w:p>
        </w:tc>
        <w:tc>
          <w:tcPr>
            <w:tcW w:w="1942" w:type="dxa"/>
            <w:vAlign w:val="center"/>
          </w:tcPr>
          <w:p w14:paraId="582CC09B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CD84, LILRA2, TFEC, SLA, DNAJA4</w:t>
            </w:r>
          </w:p>
          <w:p w14:paraId="47E5E6F4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59DA0704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protein binding</w:t>
            </w:r>
          </w:p>
        </w:tc>
      </w:tr>
      <w:tr w:rsidR="003A56EE" w:rsidRPr="00546E84" w14:paraId="18D35C35" w14:textId="77777777" w:rsidTr="003E6792">
        <w:tc>
          <w:tcPr>
            <w:tcW w:w="0" w:type="auto"/>
            <w:vAlign w:val="center"/>
          </w:tcPr>
          <w:p w14:paraId="2A8CB33D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Wortmannin</w:t>
            </w:r>
          </w:p>
        </w:tc>
        <w:tc>
          <w:tcPr>
            <w:tcW w:w="0" w:type="auto"/>
            <w:vAlign w:val="center"/>
          </w:tcPr>
          <w:p w14:paraId="72C4F556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cs-CZ"/>
              </w:rPr>
              <w:t>CAT1118</w:t>
            </w:r>
          </w:p>
          <w:p w14:paraId="0904DDB4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SKCM: 0.268</w:t>
            </w:r>
          </w:p>
          <w:p w14:paraId="1ABA06CE" w14:textId="77777777" w:rsidR="003A56EE" w:rsidRPr="00546E84" w:rsidRDefault="003A56E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-0.89</w:t>
            </w:r>
          </w:p>
        </w:tc>
        <w:tc>
          <w:tcPr>
            <w:tcW w:w="1942" w:type="dxa"/>
            <w:vAlign w:val="center"/>
          </w:tcPr>
          <w:p w14:paraId="6DA3BA17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FUT2, PSG3, GAPDHS, TP53TG5, ATP4B</w:t>
            </w:r>
          </w:p>
          <w:p w14:paraId="3D26F978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1B3D46D7" w14:textId="77777777" w:rsidR="003A56EE" w:rsidRPr="00546E84" w:rsidRDefault="003A56E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Metabolic pathways</w:t>
            </w:r>
          </w:p>
        </w:tc>
      </w:tr>
    </w:tbl>
    <w:p w14:paraId="7F851645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6EE"/>
    <w:rsid w:val="001A394E"/>
    <w:rsid w:val="003A56EE"/>
    <w:rsid w:val="0084476E"/>
    <w:rsid w:val="00AA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05E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6EE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A56EE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3A56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3A56EE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Macintosh Word</Application>
  <DocSecurity>0</DocSecurity>
  <Lines>8</Lines>
  <Paragraphs>2</Paragraphs>
  <ScaleCrop>false</ScaleCrop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01:20:00Z</dcterms:created>
  <dcterms:modified xsi:type="dcterms:W3CDTF">2019-11-20T01:20:00Z</dcterms:modified>
</cp:coreProperties>
</file>